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Material</w:t>
      </w:r>
    </w:p>
    <w:p/>
    <w:p>
      <w:pPr>
        <w:rPr>
          <w:rFonts w:hint="eastAsia" w:ascii="Times New Roman" w:hAnsi="Times New Roman" w:cs="Times New Roman"/>
          <w:sz w:val="22"/>
        </w:rPr>
      </w:pPr>
      <w:r>
        <w:rPr>
          <w:rFonts w:hint="eastAsia" w:ascii="Times New Roman" w:hAnsi="Times New Roman" w:cs="Times New Roman"/>
          <w:sz w:val="22"/>
        </w:rPr>
        <w:t>Fig</w:t>
      </w:r>
      <w:r>
        <w:rPr>
          <w:rFonts w:hint="eastAsia" w:ascii="Times New Roman" w:hAnsi="Times New Roman" w:cs="Times New Roman"/>
          <w:sz w:val="22"/>
          <w:lang w:val="en-US" w:eastAsia="zh-CN"/>
        </w:rPr>
        <w:t>.</w:t>
      </w:r>
      <w:r>
        <w:rPr>
          <w:rFonts w:hint="eastAsia" w:ascii="Times New Roman" w:hAnsi="Times New Roman" w:cs="Times New Roman"/>
          <w:sz w:val="22"/>
        </w:rPr>
        <w:t>S1 SNPs positions in all patients.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2"/>
          <w:lang w:val="en-US" w:eastAsia="zh-CN"/>
        </w:rPr>
        <w:t>Fig.S2</w:t>
      </w:r>
      <w:bookmarkStart w:id="1" w:name="_GoBack"/>
      <w:bookmarkEnd w:id="1"/>
      <w:r>
        <w:rPr>
          <w:rFonts w:ascii="Times New Roman" w:hAnsi="Times New Roman" w:cs="Times New Roman"/>
          <w:sz w:val="20"/>
          <w:szCs w:val="20"/>
        </w:rPr>
        <w:t xml:space="preserve"> LFS and OS rates according to the risk stratification.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</w:t>
      </w:r>
      <w:r>
        <w:rPr>
          <w:rFonts w:ascii="Times New Roman" w:hAnsi="Times New Roman" w:cs="Times New Roman"/>
          <w:sz w:val="20"/>
          <w:szCs w:val="20"/>
        </w:rPr>
        <w:t>) LFS in 48 microtransplant patients. The 5-year LFS rate was 51.6% (n=48).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B</w:t>
      </w:r>
      <w:r>
        <w:rPr>
          <w:rFonts w:ascii="Times New Roman" w:hAnsi="Times New Roman" w:cs="Times New Roman"/>
          <w:sz w:val="20"/>
          <w:szCs w:val="20"/>
        </w:rPr>
        <w:t>) OS in 48 microtransplant patients. The 5-year OS rate was 62.5% (n=48).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C</w:t>
      </w:r>
      <w:r>
        <w:rPr>
          <w:rFonts w:ascii="Times New Roman" w:hAnsi="Times New Roman" w:cs="Times New Roman"/>
          <w:sz w:val="20"/>
          <w:szCs w:val="20"/>
        </w:rPr>
        <w:t>) The 5-</w:t>
      </w:r>
      <w:r>
        <w:rPr>
          <w:rFonts w:ascii="Times New Roman" w:hAnsi="Times New Roman" w:eastAsia="等线" w:cs="Times New Roman"/>
          <w:sz w:val="20"/>
          <w:szCs w:val="20"/>
        </w:rPr>
        <w:t>year</w:t>
      </w:r>
      <w:r>
        <w:rPr>
          <w:rFonts w:ascii="Times New Roman" w:hAnsi="Times New Roman" w:cs="Times New Roman"/>
          <w:sz w:val="20"/>
          <w:szCs w:val="20"/>
        </w:rPr>
        <w:t xml:space="preserve"> LFS in</w:t>
      </w:r>
      <w:r>
        <w:rPr>
          <w:rFonts w:ascii="Times New Roman" w:hAnsi="Times New Roman" w:eastAsia="等线" w:cs="Times New Roman"/>
          <w:sz w:val="20"/>
          <w:szCs w:val="20"/>
        </w:rPr>
        <w:t xml:space="preserve"> the</w:t>
      </w:r>
      <w:r>
        <w:rPr>
          <w:rFonts w:ascii="Times New Roman" w:hAnsi="Times New Roman" w:cs="Times New Roman"/>
          <w:sz w:val="20"/>
          <w:szCs w:val="20"/>
        </w:rPr>
        <w:t xml:space="preserve"> low-risk group, intermediate-risk group, and high-risk group. The 5-</w:t>
      </w:r>
      <w:r>
        <w:rPr>
          <w:rFonts w:ascii="Times New Roman" w:hAnsi="Times New Roman" w:eastAsia="等线" w:cs="Times New Roman"/>
          <w:sz w:val="20"/>
          <w:szCs w:val="20"/>
        </w:rPr>
        <w:t>year</w:t>
      </w:r>
      <w:r>
        <w:rPr>
          <w:rFonts w:ascii="Times New Roman" w:hAnsi="Times New Roman" w:cs="Times New Roman"/>
          <w:sz w:val="20"/>
          <w:szCs w:val="20"/>
        </w:rPr>
        <w:t xml:space="preserve"> LFS probability of each group </w:t>
      </w:r>
      <w:r>
        <w:rPr>
          <w:rFonts w:ascii="Times New Roman" w:hAnsi="Times New Roman" w:eastAsia="等线" w:cs="Times New Roman"/>
          <w:sz w:val="20"/>
          <w:szCs w:val="20"/>
        </w:rPr>
        <w:t>was</w:t>
      </w:r>
      <w:r>
        <w:rPr>
          <w:rFonts w:ascii="Times New Roman" w:hAnsi="Times New Roman" w:cs="Times New Roman"/>
          <w:sz w:val="20"/>
          <w:szCs w:val="20"/>
        </w:rPr>
        <w:t xml:space="preserve"> as </w:t>
      </w:r>
      <w:r>
        <w:rPr>
          <w:rFonts w:ascii="Times New Roman" w:hAnsi="Times New Roman" w:eastAsia="等线" w:cs="Times New Roman"/>
          <w:sz w:val="20"/>
          <w:szCs w:val="20"/>
        </w:rPr>
        <w:t>follows</w:t>
      </w:r>
      <w:r>
        <w:rPr>
          <w:rFonts w:ascii="Times New Roman" w:hAnsi="Times New Roman" w:cs="Times New Roman"/>
          <w:sz w:val="20"/>
          <w:szCs w:val="20"/>
        </w:rPr>
        <w:t xml:space="preserve">: low-risk group, 63.3%, n=28; intermediate-risk group, 42.9%, n=14; </w:t>
      </w:r>
      <w:r>
        <w:rPr>
          <w:rFonts w:ascii="Times New Roman" w:hAnsi="Times New Roman" w:eastAsia="等线" w:cs="Times New Roman"/>
          <w:sz w:val="20"/>
          <w:szCs w:val="20"/>
        </w:rPr>
        <w:t xml:space="preserve">and </w:t>
      </w:r>
      <w:r>
        <w:rPr>
          <w:rFonts w:ascii="Times New Roman" w:hAnsi="Times New Roman" w:cs="Times New Roman"/>
          <w:sz w:val="20"/>
          <w:szCs w:val="20"/>
        </w:rPr>
        <w:t>high-risk group, 16.7%, n=6. The 5-year LFS rate was significantly different between the low-risk and high-risk groups (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&lt; 0.05).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D</w:t>
      </w:r>
      <w:r>
        <w:rPr>
          <w:rFonts w:ascii="Times New Roman" w:hAnsi="Times New Roman" w:cs="Times New Roman"/>
          <w:sz w:val="20"/>
          <w:szCs w:val="20"/>
        </w:rPr>
        <w:t>) The 5-</w:t>
      </w:r>
      <w:r>
        <w:rPr>
          <w:rFonts w:ascii="Times New Roman" w:hAnsi="Times New Roman" w:eastAsia="等线" w:cs="Times New Roman"/>
          <w:sz w:val="20"/>
          <w:szCs w:val="20"/>
        </w:rPr>
        <w:t>year</w:t>
      </w:r>
      <w:r>
        <w:rPr>
          <w:rFonts w:ascii="Times New Roman" w:hAnsi="Times New Roman" w:cs="Times New Roman"/>
          <w:sz w:val="20"/>
          <w:szCs w:val="20"/>
        </w:rPr>
        <w:t xml:space="preserve"> OS in</w:t>
      </w:r>
      <w:r>
        <w:rPr>
          <w:rFonts w:ascii="Times New Roman" w:hAnsi="Times New Roman" w:eastAsia="等线" w:cs="Times New Roman"/>
          <w:sz w:val="20"/>
          <w:szCs w:val="20"/>
        </w:rPr>
        <w:t xml:space="preserve"> the</w:t>
      </w:r>
      <w:r>
        <w:rPr>
          <w:rFonts w:ascii="Times New Roman" w:hAnsi="Times New Roman" w:cs="Times New Roman"/>
          <w:sz w:val="20"/>
          <w:szCs w:val="20"/>
        </w:rPr>
        <w:t xml:space="preserve"> low-risk group, intermediate-risk group, and high-risk group. The 5-</w:t>
      </w:r>
      <w:r>
        <w:rPr>
          <w:rFonts w:ascii="Times New Roman" w:hAnsi="Times New Roman" w:eastAsia="等线" w:cs="Times New Roman"/>
          <w:sz w:val="20"/>
          <w:szCs w:val="20"/>
        </w:rPr>
        <w:t>year</w:t>
      </w:r>
      <w:r>
        <w:rPr>
          <w:rFonts w:ascii="Times New Roman" w:hAnsi="Times New Roman" w:cs="Times New Roman"/>
          <w:sz w:val="20"/>
          <w:szCs w:val="20"/>
        </w:rPr>
        <w:t xml:space="preserve"> OS probability of each group </w:t>
      </w:r>
      <w:r>
        <w:rPr>
          <w:rFonts w:ascii="Times New Roman" w:hAnsi="Times New Roman" w:eastAsia="等线" w:cs="Times New Roman"/>
          <w:sz w:val="20"/>
          <w:szCs w:val="20"/>
        </w:rPr>
        <w:t>was</w:t>
      </w:r>
      <w:r>
        <w:rPr>
          <w:rFonts w:ascii="Times New Roman" w:hAnsi="Times New Roman" w:cs="Times New Roman"/>
          <w:sz w:val="20"/>
          <w:szCs w:val="20"/>
        </w:rPr>
        <w:t xml:space="preserve"> as </w:t>
      </w:r>
      <w:r>
        <w:rPr>
          <w:rFonts w:ascii="Times New Roman" w:hAnsi="Times New Roman" w:eastAsia="等线" w:cs="Times New Roman"/>
          <w:sz w:val="20"/>
          <w:szCs w:val="20"/>
        </w:rPr>
        <w:t>follows</w:t>
      </w:r>
      <w:r>
        <w:rPr>
          <w:rFonts w:ascii="Times New Roman" w:hAnsi="Times New Roman" w:cs="Times New Roman"/>
          <w:sz w:val="20"/>
          <w:szCs w:val="20"/>
        </w:rPr>
        <w:t xml:space="preserve">: low-risk group, 78.6%, n=28; intermediate-risk group, 50.0%, n=14; </w:t>
      </w:r>
      <w:r>
        <w:rPr>
          <w:rFonts w:ascii="Times New Roman" w:hAnsi="Times New Roman" w:eastAsia="等线" w:cs="Times New Roman"/>
          <w:sz w:val="20"/>
          <w:szCs w:val="20"/>
        </w:rPr>
        <w:t xml:space="preserve">and </w:t>
      </w:r>
      <w:r>
        <w:rPr>
          <w:rFonts w:ascii="Times New Roman" w:hAnsi="Times New Roman" w:cs="Times New Roman"/>
          <w:sz w:val="20"/>
          <w:szCs w:val="20"/>
        </w:rPr>
        <w:t>high-risk group, 16.7%, n=6. The 5-</w:t>
      </w:r>
      <w:r>
        <w:rPr>
          <w:rFonts w:ascii="Times New Roman" w:hAnsi="Times New Roman" w:eastAsia="等线" w:cs="Times New Roman"/>
          <w:sz w:val="20"/>
          <w:szCs w:val="20"/>
        </w:rPr>
        <w:t>year</w:t>
      </w:r>
      <w:r>
        <w:rPr>
          <w:rFonts w:ascii="Times New Roman" w:hAnsi="Times New Roman" w:cs="Times New Roman"/>
          <w:sz w:val="20"/>
          <w:szCs w:val="20"/>
        </w:rPr>
        <w:t xml:space="preserve"> OS rate was significantly different between the low-risk and intermediate-risk groups (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&lt; 0.05), and the 5-</w:t>
      </w:r>
      <w:r>
        <w:rPr>
          <w:rFonts w:ascii="Times New Roman" w:hAnsi="Times New Roman" w:eastAsia="等线" w:cs="Times New Roman"/>
          <w:sz w:val="20"/>
          <w:szCs w:val="20"/>
        </w:rPr>
        <w:t>year</w:t>
      </w:r>
      <w:r>
        <w:rPr>
          <w:rFonts w:ascii="Times New Roman" w:hAnsi="Times New Roman" w:cs="Times New Roman"/>
          <w:sz w:val="20"/>
          <w:szCs w:val="20"/>
        </w:rPr>
        <w:t xml:space="preserve"> OS was also significantly different between the low-risk and high-risk groups (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&lt; 0.05).</w:t>
      </w:r>
    </w:p>
    <w:p>
      <w:pPr>
        <w:rPr>
          <w:rFonts w:hint="eastAsia" w:ascii="Times New Roman" w:hAnsi="Times New Roman" w:cs="Times New Roman"/>
          <w:sz w:val="22"/>
          <w:lang w:val="en-US" w:eastAsia="zh-CN"/>
        </w:rPr>
      </w:pPr>
    </w:p>
    <w:p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able S1</w:t>
      </w:r>
      <w:r>
        <w:rPr>
          <w:rFonts w:hint="eastAsia"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List of </w:t>
      </w:r>
      <w:r>
        <w:rPr>
          <w:rFonts w:ascii="Times New Roman" w:hAnsi="Times New Roman" w:cs="Times New Roman"/>
        </w:rPr>
        <w:t>dbSNP ID</w:t>
      </w:r>
      <w:r>
        <w:rPr>
          <w:rFonts w:ascii="Times New Roman" w:hAnsi="Times New Roman" w:cs="Times New Roman"/>
          <w:sz w:val="22"/>
        </w:rPr>
        <w:t xml:space="preserve"> and sequences of primers for SNP-NGS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</w:rPr>
        <w:t>S</w:t>
      </w:r>
      <w:r>
        <w:rPr>
          <w:rFonts w:hint="eastAsia" w:ascii="Times New Roman" w:hAnsi="Times New Roman" w:cs="Times New Roman"/>
          <w:lang w:val="en-US" w:eastAsia="zh-CN"/>
        </w:rPr>
        <w:t>2-S7</w:t>
      </w:r>
      <w:r>
        <w:rPr>
          <w:rFonts w:ascii="Times New Roman" w:hAnsi="Times New Roman" w:cs="Times New Roman"/>
        </w:rPr>
        <w:t xml:space="preserve">. Chimeric ratio detected in SNPs positions for each artificial chimera.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8</w:t>
      </w:r>
      <w:r>
        <w:rPr>
          <w:rFonts w:ascii="Times New Roman" w:hAnsi="Times New Roman" w:cs="Times New Roman"/>
        </w:rPr>
        <w:t xml:space="preserve">. The informative STR loci and the results of multiple STR-PCR.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S9</w:t>
      </w:r>
      <w:r>
        <w:rPr>
          <w:rFonts w:ascii="Times New Roman" w:hAnsi="Times New Roman" w:cs="Times New Roman"/>
        </w:rPr>
        <w:t>. XY-FISH results for each artificial mixture.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widowControl/>
        <w:jc w:val="left"/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br w:type="page"/>
      </w:r>
    </w:p>
    <w:p>
      <w:pPr>
        <w:rPr>
          <w:rFonts w:ascii="Times New Roman" w:hAnsi="Times New Roman" w:cs="Times New Roman"/>
          <w:sz w:val="22"/>
        </w:rPr>
      </w:pPr>
    </w:p>
    <w:p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able S1</w:t>
      </w:r>
      <w:r>
        <w:rPr>
          <w:rFonts w:hint="eastAsia"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List of all SNPs and sequences of primers for SNP-NGS.</w:t>
      </w:r>
    </w:p>
    <w:tbl>
      <w:tblPr>
        <w:tblStyle w:val="5"/>
        <w:tblW w:w="14147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4"/>
        <w:gridCol w:w="1255"/>
        <w:gridCol w:w="1402"/>
        <w:gridCol w:w="1417"/>
        <w:gridCol w:w="397"/>
        <w:gridCol w:w="905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2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o.</w:t>
            </w:r>
          </w:p>
        </w:tc>
        <w:tc>
          <w:tcPr>
            <w:tcW w:w="125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bSNP ID</w:t>
            </w:r>
          </w:p>
        </w:tc>
        <w:tc>
          <w:tcPr>
            <w:tcW w:w="140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141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Nucleotide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Variation</w:t>
            </w:r>
          </w:p>
        </w:tc>
        <w:tc>
          <w:tcPr>
            <w:tcW w:w="39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5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Primers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oo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1014058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&gt;G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90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TACACGACGCTCTTCCGATCT-label-GCTATACAATGTTTGTGTTTCAAGCTAAG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9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tTCCTTGGCACCCGAGAATTCCA-label-TTTTTCCTTCAATAATAAATCAGCCTTAGCT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1077008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&gt;G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90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TACACGACGCTCTTCCGATCT-label-AAAAACCCATCCCTGGAACTAAT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9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tTCCTTGGCACCCGAGAATTCCA-label-ATGGTATTATATTTTTGCCTCAAATTCCACT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1091303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&gt;G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90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TACACGACGCTCTTCCGATCT-label-CCCTTTGAGAGCCTATGTGT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9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tTCCTTGGCACCCGAGAATTCCA-label-TCCAAAATGTGTTTTCTTTGTCACCAA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1107602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&gt;G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90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TACACGACGCTCTTCCGATCT-label-AGAACCTTGTCAGCCAAGTT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9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tTCCTTGGCACCCGAGAATTCCA-label-CCACTCAGGAATCCAAAGATTTGGA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1163358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&gt;G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90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TACACGACGCTCTTCCGATCT-label-AGATAGTAACAGTGTTTTAAGCACTTTG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9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tTCCTTGGCACCCGAGAATTCCA-label-CATGGGCAAGTGACCTCTGT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1168698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&gt;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90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TACACGACGCTCTTCCGATCT-label-AGCAGGTACTTTGTCAGAAATG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9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tTCCTTGGCACCCGAGAATTCCA-label-TAGCTCAGTGGTTTCAAACTTTATTGA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1175142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&gt;G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90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TACACGACGCTCTTCCGATCT-label-GCCTCATAAGATAGATAATGCTGTTA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9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tTCCTTGGCACCCGAGAATTCCA-label-TTTCTTTAAGAGGGTCTCTCTCAT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1245531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&gt;G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90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TACACGACGCTCTTCCGATCT-label-AGAGGAAATCTGTATGTGTA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9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tTCCTTGGCACCCGAGAATTCCA-label-GCTGGGAACAATATACTATTTG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129001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&gt;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90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TACACGACGCTCTTCCGATCT-label-TTTTGGTCCAGGTAACTTGGATTC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9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tTCCTTGGCACCCGAGAATTCCA-label-CAAAGGACATACTTCACATTTCTTTAGC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132736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&gt;C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90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TACACGACGCTCTTCCGATCT-label-CACGTCATGAGAAACTACTTGC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9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tTCCTTGGCACCCGAGAATTCCA-label-GTAGAAGAGACAATAAATGGGATATGTG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139105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&gt;G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90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tTCCTTGGCACCCGAGAATTCCA-label-ATAAAAGTCTTGCAGGGACATCCT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9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tTCCTTGGCACCCGAGAATTCCA-label-GCAGATTCACAAAGAATCTTAACTAGGA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1473717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&gt;G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905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TACACGACGCTCTTCCGATCT-label-GCATATGCATACATGAGTTGCAG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905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tTCCTTGGCACCCGAGAATTCCA-label-ATGCCAAAAGTGGAAGCCAGAAGT</w:t>
            </w:r>
          </w:p>
        </w:tc>
      </w:tr>
    </w:tbl>
    <w:p/>
    <w:p>
      <w:pPr>
        <w:widowControl/>
        <w:jc w:val="left"/>
      </w:pPr>
      <w:r>
        <w:br w:type="page"/>
      </w:r>
    </w:p>
    <w:p/>
    <w:p>
      <w:pPr>
        <w:rPr>
          <w:rFonts w:ascii="Times New Roman" w:hAnsi="Times New Roman" w:cs="Times New Roman"/>
          <w:sz w:val="22"/>
        </w:rPr>
      </w:pPr>
      <w:r>
        <w:rPr>
          <w:rFonts w:hint="eastAsia" w:ascii="Times New Roman" w:hAnsi="Times New Roman" w:cs="Times New Roman"/>
          <w:sz w:val="22"/>
        </w:rPr>
        <w:t>C</w:t>
      </w:r>
      <w:r>
        <w:rPr>
          <w:rFonts w:ascii="Times New Roman" w:hAnsi="Times New Roman" w:cs="Times New Roman"/>
          <w:sz w:val="22"/>
        </w:rPr>
        <w:t>ontinue (Table S1)</w:t>
      </w:r>
    </w:p>
    <w:tbl>
      <w:tblPr>
        <w:tblStyle w:val="5"/>
        <w:tblW w:w="1383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4"/>
        <w:gridCol w:w="1255"/>
        <w:gridCol w:w="1402"/>
        <w:gridCol w:w="1417"/>
        <w:gridCol w:w="397"/>
        <w:gridCol w:w="873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2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o.</w:t>
            </w:r>
          </w:p>
        </w:tc>
        <w:tc>
          <w:tcPr>
            <w:tcW w:w="125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bSNP ID</w:t>
            </w:r>
          </w:p>
        </w:tc>
        <w:tc>
          <w:tcPr>
            <w:tcW w:w="140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141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Nucleotide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Variation</w:t>
            </w:r>
          </w:p>
        </w:tc>
        <w:tc>
          <w:tcPr>
            <w:tcW w:w="39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73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Primers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oo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5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1507072</w:t>
            </w:r>
          </w:p>
        </w:tc>
        <w:tc>
          <w:tcPr>
            <w:tcW w:w="140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1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&gt;C</w:t>
            </w:r>
          </w:p>
        </w:tc>
        <w:tc>
          <w:tcPr>
            <w:tcW w:w="39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873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TACACGACGCTCTTCCGATCT-label-CCTCTTTGAAAGGCACTGAGAA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8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tTCCTTGGCACCCGAGAATTCCA-label-GCAACAAGAGCTAAATGAATCTCATTCT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151149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&gt;C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87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TACACGACGCTCTTCCGATCT-label-CCATGTAGCACCCAGTGAAA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8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tTCCTTGGCACCCGAGAATTCCA-label-CTTCACGGCTGATAAAGAAGAC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178690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&gt;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87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TACACGACGCTCTTCCGATCT-label-CTTAGAGACCTGTGATTACACACAT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8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tTCCTTGGCACCCGAGAATTCCA-label-GGAATCTGAAAATCCCTCAACTGCT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198916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&gt;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87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TACACGACGCTCTTCCGATCT-label-TCTTTCTCAGATCTTGTTACCAATTTT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8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tTCCTTGGCACCCGAGAATTCCA-label-GATATTCAGTTTGTTTGGAAGGAAGG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221101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&gt;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87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TACACGACGCTCTTCCGATCT-label-GGAAAGTCAATCAAAGCCAAATGTA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8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tTCCTTGGCACCCGAGAATTCCA-label-GGTCAGGGATGGGACCATTTAAA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222961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&gt;C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87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TACACGACGCTCTTCCGATCT-label-CCGCACAAGAAGTCGTTGT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8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tTCCTTGGCACCCGAGAATTCCA-label-CAGAATGGATGGCATGTCAC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223711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&gt;G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87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TACACGACGCTCTTCCGATCT-label-GGGCCAGGCCTAGGTTTAG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8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tTCCTTGGCACCCGAGAATTCCA-label-GCCCAGAGGGTACTGAAAC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234847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&gt;G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87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TACACGACGCTCTTCCGATCT-label-GAGGAAGGCGAGATGCTGA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8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tTCCTTGGCACCCGAGAATTCCA-label-GCAATGCTCTGGCTTGGTA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246952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&gt;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87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TACACGACGCTCTTCCGATCT-label-CTTTTCAATTTGCCAGCTTCACA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8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tTCCTTGGCACCCGAGAATTCCA-label-AGAACCTGGTAATTTGTTTTGATTATGT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274961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&gt;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87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TACACGACGCTCTTCCGATCT-label-CTCACAATTGCTTTTCTCATCACACG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8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tTCCTTGGCACCCGAGAATTCCA-label-CCCATTCCAAACCCTCCAC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33574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&gt;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87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TACACGACGCTCTTCCGATCT-label-ACCTGGGAAACTAGCCTTCT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8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tTCCTTGGCACCCGAGAATTCCA-label-ACTGAGGTACTTTTCAGCCATTT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34150396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&gt;G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873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TACACGACGCTCTTCCGATCT-label-CGCCGTCCTCAAGGTCAA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87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tTCCTTGGCACCCGAGAATTCCA-label-GGAGTTTGCACGGCTACAGT</w:t>
            </w:r>
          </w:p>
        </w:tc>
      </w:tr>
    </w:tbl>
    <w:p>
      <w:pPr>
        <w:rPr>
          <w:rFonts w:ascii="Times New Roman" w:hAnsi="Times New Roman" w:cs="Times New Roman"/>
          <w:sz w:val="22"/>
        </w:rPr>
      </w:pPr>
    </w:p>
    <w:p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>
      <w:pPr>
        <w:rPr>
          <w:rFonts w:ascii="Times New Roman" w:hAnsi="Times New Roman" w:cs="Times New Roman"/>
          <w:sz w:val="22"/>
        </w:rPr>
      </w:pPr>
    </w:p>
    <w:p>
      <w:pPr>
        <w:rPr>
          <w:rFonts w:ascii="Times New Roman" w:hAnsi="Times New Roman" w:cs="Times New Roman"/>
          <w:sz w:val="22"/>
        </w:rPr>
      </w:pPr>
      <w:r>
        <w:rPr>
          <w:rFonts w:hint="eastAsia" w:ascii="Times New Roman" w:hAnsi="Times New Roman" w:cs="Times New Roman"/>
          <w:sz w:val="22"/>
        </w:rPr>
        <w:t>C</w:t>
      </w:r>
      <w:r>
        <w:rPr>
          <w:rFonts w:ascii="Times New Roman" w:hAnsi="Times New Roman" w:cs="Times New Roman"/>
          <w:sz w:val="22"/>
        </w:rPr>
        <w:t>ontinue (Table S1)</w:t>
      </w:r>
    </w:p>
    <w:tbl>
      <w:tblPr>
        <w:tblStyle w:val="5"/>
        <w:tblW w:w="1376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4"/>
        <w:gridCol w:w="1255"/>
        <w:gridCol w:w="1402"/>
        <w:gridCol w:w="1417"/>
        <w:gridCol w:w="397"/>
        <w:gridCol w:w="867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2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o.</w:t>
            </w:r>
          </w:p>
        </w:tc>
        <w:tc>
          <w:tcPr>
            <w:tcW w:w="125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bSNP ID</w:t>
            </w:r>
          </w:p>
        </w:tc>
        <w:tc>
          <w:tcPr>
            <w:tcW w:w="140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141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Nucleotide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Variation</w:t>
            </w:r>
          </w:p>
        </w:tc>
        <w:tc>
          <w:tcPr>
            <w:tcW w:w="39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67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Primers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oo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5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34471356</w:t>
            </w:r>
          </w:p>
        </w:tc>
        <w:tc>
          <w:tcPr>
            <w:tcW w:w="140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1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&gt;T</w:t>
            </w:r>
          </w:p>
        </w:tc>
        <w:tc>
          <w:tcPr>
            <w:tcW w:w="39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867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TACACGACGCTCTTCCGATCT-label-CTCAGGTCTAGTCCAGACTC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tTCCTTGGCACCCGAGAATTCCA-label-GAGCTCCAAGGAATATATAGGCATTAC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3484411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&gt;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TACACGACGCTCTTCCGATCT-label-CATTTTCCTCCAAGATATCAGGAC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tTCCTTGGCACCCGAGAATTCCA-label-TTTCAAACATAACCAGTTTGCATGTT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3547599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&gt;C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TACACGACGCTCTTCCGATCT-label-GAGAATCAATCCCACCCACTT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tTCCTTGGCACCCGAGAATTCCA-label-GCAACATGCTTTCAAATTCAGGTG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3606410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&gt;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TACACGACGCTCTTCCGATCT-label-GCTGAGCGCCTGGATACAAT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tTCCTTGGCACCCGAGAATTCCA-label-GCAAGTTCCAGAATCCGAAGT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386130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&gt;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TACACGACGCTCTTCCGATCT-label-AAAGGTGCAGATTCTTTTGACATAGA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tTCCTTGGCACCCGAGAATTCCA-label-CAGATCTTTCTGTGCAGCCAGA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433399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&gt;C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TACACGACGCTCTTCCGATCT-label-CCCAGTCTGTTCCTCTGCAT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tTCCTTGGCACCCGAGAATTCCA-label-GGAAAAGAGAATTCCCTCTTGCA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435044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&gt;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TACACGACGCTCTTCCGATCT-label-CGGCCTTCCTCCTTTTTATT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tTCCTTGGCACCCGAGAATTCCA-label-CAACAGTAGAGAGAATGGACTGG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46869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&gt;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TACACGACGCTCTTCCGATCT-label-GTGAAATTTCTGTAAGTGCCTGTT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tTCCTTGGCACCCGAGAATTCCA-label-GCAAAATCTCCTTGGGTTGAGTAG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469818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&gt;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TACACGACGCTCTTCCGATCT-label-CAGTCTAGTCTCCTTTAGATTTACAGCT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tTCCTTGGCACCCGAGAATTCCA-label-ACAGATGGATAGTGAATGGCAGA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482010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&gt;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TACACGACGCTCTTCCGATCT-label-TTGGCACGGCCACACAAAGT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tTCCTTGGCACCCGAGAATTCCA-label-CCAGCAATCAGAGAGGAGATCA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5761494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&gt;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TACACGACGCTCTTCCGATCT-label-TCTAGAGAAGCCTCAGGCAG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8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tTCCTTGGCACCCGAGAATTCCA-label-TTCACACAAGATCTGTTTGTTTAAAAGC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5768331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&gt;A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867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TACACGACGCTCTTCCGATCT-label-CTTGTCCCACGTGAGGCAA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86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tTCCTTGGCACCCGAGAATTCCA-label-CCCATAGGCACTCCCTTGAGA</w:t>
            </w:r>
          </w:p>
        </w:tc>
      </w:tr>
    </w:tbl>
    <w:p>
      <w:pPr>
        <w:widowControl/>
        <w:jc w:val="left"/>
      </w:pPr>
    </w:p>
    <w:p>
      <w:pPr>
        <w:widowControl/>
        <w:jc w:val="left"/>
      </w:pPr>
      <w:r>
        <w:br w:type="page"/>
      </w:r>
    </w:p>
    <w:p>
      <w:pPr>
        <w:widowControl/>
        <w:jc w:val="left"/>
      </w:pPr>
    </w:p>
    <w:p>
      <w:pPr>
        <w:rPr>
          <w:rFonts w:ascii="Times New Roman" w:hAnsi="Times New Roman" w:cs="Times New Roman"/>
          <w:sz w:val="22"/>
        </w:rPr>
      </w:pPr>
      <w:r>
        <w:rPr>
          <w:rFonts w:hint="eastAsia" w:ascii="Times New Roman" w:hAnsi="Times New Roman" w:cs="Times New Roman"/>
          <w:sz w:val="22"/>
        </w:rPr>
        <w:t>C</w:t>
      </w:r>
      <w:r>
        <w:rPr>
          <w:rFonts w:ascii="Times New Roman" w:hAnsi="Times New Roman" w:cs="Times New Roman"/>
          <w:sz w:val="22"/>
        </w:rPr>
        <w:t>ontinue (Table S1)</w:t>
      </w:r>
    </w:p>
    <w:tbl>
      <w:tblPr>
        <w:tblStyle w:val="5"/>
        <w:tblW w:w="1425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4"/>
        <w:gridCol w:w="1255"/>
        <w:gridCol w:w="1402"/>
        <w:gridCol w:w="1417"/>
        <w:gridCol w:w="397"/>
        <w:gridCol w:w="916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2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o.</w:t>
            </w:r>
          </w:p>
        </w:tc>
        <w:tc>
          <w:tcPr>
            <w:tcW w:w="125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bSNP ID</w:t>
            </w:r>
          </w:p>
        </w:tc>
        <w:tc>
          <w:tcPr>
            <w:tcW w:w="140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romos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141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Nucleotide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Variation</w:t>
            </w:r>
          </w:p>
        </w:tc>
        <w:tc>
          <w:tcPr>
            <w:tcW w:w="39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16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Primers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oo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5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58385530</w:t>
            </w:r>
          </w:p>
        </w:tc>
        <w:tc>
          <w:tcPr>
            <w:tcW w:w="140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1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&gt;T</w:t>
            </w:r>
          </w:p>
        </w:tc>
        <w:tc>
          <w:tcPr>
            <w:tcW w:w="39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916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TACACGACGCTCTTCCGATCT-label-GCTTTTTAAGTAAATTCCTTCCTATGTG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9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tTCCTTGGCACCCGAGAATTCCA-label-AAGGGAGGTTTTTAACTTGACTTAGCT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603434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&gt;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9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TACACGACGCTCTTCCGATCT-label-GGTGGAAGGCATTTCTCTCC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9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tTCCTTGGCACCCGAGAATTCCA-label-TTCTTTTGTGGATCTATCAACAGCTC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63507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&gt;G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9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TACACGACGCTCTTCCGATCT-label-AGGGAGTAAGGGCTGAAAAA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9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tTCCTTGGCACCCGAGAATTCCA-label-GGATACATGTGAAGTTTGTTACGTGGA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647271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&gt;C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9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TACACGACGCTCTTCCGATCT-label-TATTCTTCCAATAATACCAGGCACCAA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9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tTCCTTGGCACCCGAGAATTCCA-label-GCAAAGCAGCAGAGTTCAAT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686922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&gt;G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9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TACACGACGCTCTTCCGATCT-label-TCAGTTTTCCTAACTTTGCATGA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9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tTCCTTGGCACCCGAGAATTCCA-label-GCTGCTAAATGATGTTTACTAGTTTTCC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7533668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&gt;G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9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TACACGACGCTCTTCCGATCT-label-GATGTAGAAGGAACCCACAGA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9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tTCCTTGGCACCCGAGAATTCCA-label-CAAAACCCTCCTCAGCCTTC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766767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&gt;C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9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TACACGACGCTCTTCCGATCT-label-CATTTCCTTTAGACCTTTAAGATGAAATTG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9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tTCCTTGGCACCCGAGAATTCCA-label-AAGGCTTGAAATAATAACTCTATGTTCAACT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795316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&gt;G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9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TACACGACGCTCTTCCGATCT-label-CAGCTGAGCTGTCACCTCAT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9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tTCCTTGGCACCCGAGAATTCCA-label-GCAGTCACTGTCCTTTTGACATG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84229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&gt;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9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TACACGACGCTCTTCCGATCT-label-GCTACAAATGATAACCAAGCAATATTG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9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tTCCTTGGCACCCGAGAATTCCA-label-CTATCCTGCAATTCAGTCAAGTC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945780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&gt;G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9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TACACGACGCTCTTCCGATCT-label-GCCATGTGGATGTAGGGTTC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9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tTCCTTGGCACCCGAGAATTCCA-label-GAGCAAGGACTCTGCCTTAGTT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956466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&gt;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9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TACACGACGCTCTTCCGATCT-label-TCTCCTCAGTCTACACAATTTCC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9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tTCCTTGGCACCCGAGAATTCCA-label-GGGAGTGGGACGTATTTTAG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9862757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&gt;T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916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TACACGACGCTCTTCCGATCT-label-GGCACCAAGATTTTTCAGCATTAG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91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tTCCTTGGCACCCGAGAATTCCA-label-GCTACTGTGTTATCACTGCTTCCA</w:t>
            </w:r>
          </w:p>
        </w:tc>
      </w:tr>
    </w:tbl>
    <w:p/>
    <w:p>
      <w:pPr>
        <w:widowControl/>
        <w:jc w:val="left"/>
      </w:pPr>
      <w:r>
        <w:br w:type="page"/>
      </w: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S2</w:t>
      </w:r>
      <w:r>
        <w:rPr>
          <w:rFonts w:ascii="Times New Roman" w:hAnsi="Times New Roman" w:cs="Times New Roman"/>
        </w:rPr>
        <w:t xml:space="preserve">. </w:t>
      </w:r>
      <w:bookmarkStart w:id="0" w:name="_Hlk21289805"/>
      <w:r>
        <w:rPr>
          <w:rFonts w:ascii="Times New Roman" w:hAnsi="Times New Roman" w:cs="Times New Roman"/>
        </w:rPr>
        <w:t>Chimeric ratio detected in SNPs positions for each artificial chimera</w:t>
      </w:r>
      <w:bookmarkEnd w:id="0"/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 xml:space="preserve">(the </w:t>
      </w:r>
      <w:r>
        <w:rPr>
          <w:rFonts w:hint="eastAsia" w:ascii="Times New Roman" w:hAnsi="Times New Roman" w:cs="Times New Roman"/>
          <w:lang w:val="en-US" w:eastAsia="zh-CN"/>
        </w:rPr>
        <w:t>first</w:t>
      </w:r>
      <w:r>
        <w:rPr>
          <w:rFonts w:ascii="Times New Roman" w:hAnsi="Times New Roman" w:cs="Times New Roman"/>
        </w:rPr>
        <w:t xml:space="preserve"> test results of the first mixing experiment).</w:t>
      </w:r>
    </w:p>
    <w:tbl>
      <w:tblPr>
        <w:tblStyle w:val="5"/>
        <w:tblW w:w="1236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1247"/>
        <w:gridCol w:w="1247"/>
        <w:gridCol w:w="1134"/>
        <w:gridCol w:w="1134"/>
        <w:gridCol w:w="1134"/>
        <w:gridCol w:w="1134"/>
        <w:gridCol w:w="1134"/>
        <w:gridCol w:w="1134"/>
        <w:gridCol w:w="119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187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ite</w:t>
            </w:r>
          </w:p>
        </w:tc>
        <w:tc>
          <w:tcPr>
            <w:tcW w:w="124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ceptor Genotypes</w:t>
            </w:r>
          </w:p>
        </w:tc>
        <w:tc>
          <w:tcPr>
            <w:tcW w:w="124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nor Genotypes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1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h1)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2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h2)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3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h3)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4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h4)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5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(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6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h6)</w:t>
            </w:r>
          </w:p>
        </w:tc>
        <w:tc>
          <w:tcPr>
            <w:tcW w:w="119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7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h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10140583</w:t>
            </w:r>
          </w:p>
        </w:tc>
        <w:tc>
          <w:tcPr>
            <w:tcW w:w="124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24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86772 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44612 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08350 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04664 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1072 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379 </w:t>
            </w:r>
          </w:p>
        </w:tc>
        <w:tc>
          <w:tcPr>
            <w:tcW w:w="119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33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1077008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1029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508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105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041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7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31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08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110760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1092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463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110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048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8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182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15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1168698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845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653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096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057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8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3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1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1290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872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472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073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043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7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34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12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15070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764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484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113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034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10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43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22110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785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565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094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038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10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0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23484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992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495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120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066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117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28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24695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711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424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095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039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26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142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108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27496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910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386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089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067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8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69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25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3357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800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471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097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050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3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36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34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344713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677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512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103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050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3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327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35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433399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760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481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067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045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11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744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33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435044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553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199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082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034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5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2274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57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4686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700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366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069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056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4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335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60343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709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405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195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031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5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357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24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79531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904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523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044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038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3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193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29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84229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1214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465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107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085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9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742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17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95646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736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453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0107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036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11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633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40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etection ratio (Average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83852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46204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979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0.004801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829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590 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27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sult judgement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URE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IAS</w:t>
            </w:r>
          </w:p>
        </w:tc>
      </w:tr>
    </w:tbl>
    <w:p/>
    <w:p/>
    <w:p/>
    <w:p/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</w:rPr>
        <w:t>S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ascii="Times New Roman" w:hAnsi="Times New Roman" w:cs="Times New Roman"/>
        </w:rPr>
        <w:t xml:space="preserve">. Chimeric ratio detected in SNPs positions for each artificial chimera (the second test results of the first mixing experiment). </w:t>
      </w:r>
    </w:p>
    <w:tbl>
      <w:tblPr>
        <w:tblStyle w:val="5"/>
        <w:tblW w:w="1236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1247"/>
        <w:gridCol w:w="1247"/>
        <w:gridCol w:w="1134"/>
        <w:gridCol w:w="1134"/>
        <w:gridCol w:w="1134"/>
        <w:gridCol w:w="1134"/>
        <w:gridCol w:w="1134"/>
        <w:gridCol w:w="1134"/>
        <w:gridCol w:w="119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187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ite</w:t>
            </w:r>
          </w:p>
        </w:tc>
        <w:tc>
          <w:tcPr>
            <w:tcW w:w="124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ceptor Genotypes</w:t>
            </w:r>
          </w:p>
        </w:tc>
        <w:tc>
          <w:tcPr>
            <w:tcW w:w="124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nor Genotypes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1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h1)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2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h2)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3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h3)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4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h4)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5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(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6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h6)</w:t>
            </w:r>
          </w:p>
        </w:tc>
        <w:tc>
          <w:tcPr>
            <w:tcW w:w="119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7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h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10140583</w:t>
            </w:r>
          </w:p>
        </w:tc>
        <w:tc>
          <w:tcPr>
            <w:tcW w:w="124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24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55755 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42697 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10657 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5353 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676 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708 </w:t>
            </w:r>
          </w:p>
        </w:tc>
        <w:tc>
          <w:tcPr>
            <w:tcW w:w="119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65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1077008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841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494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92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50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5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385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13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110760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897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584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91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55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7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14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19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1168698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158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503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90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37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8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51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18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1290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603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351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92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49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8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205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15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15070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774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544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129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31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4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627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13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22110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771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559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86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45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6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273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12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23484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512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478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72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54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14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83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19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24695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891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414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83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54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15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838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102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27496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779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515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58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47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11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50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73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3357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931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446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87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37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4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242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15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344713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801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421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79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35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6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333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48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433399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809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404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82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58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7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753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85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435044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909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352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43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25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29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35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4686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882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458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68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37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5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52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49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60343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722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351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68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28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6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297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33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79531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196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400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77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41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7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238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13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84229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306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423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123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51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10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703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75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95646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717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388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108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34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9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307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50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etection ratio (Average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84551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44845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8645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4380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927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463 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38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sult judgement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URE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I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color="auto" w:sz="12" w:space="0"/>
              <w:left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</w:tbl>
    <w:p>
      <w:pPr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rPr>
          <w:rFonts w:ascii="Times New Roman" w:hAnsi="Times New Roman" w:cs="Times New Roman"/>
        </w:rPr>
      </w:pPr>
    </w:p>
    <w:p>
      <w:r>
        <w:rPr>
          <w:rFonts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</w:rPr>
        <w:t>S</w:t>
      </w:r>
      <w:r>
        <w:rPr>
          <w:rFonts w:hint="eastAsia" w:ascii="Times New Roman" w:hAnsi="Times New Roman" w:cs="Times New Roman"/>
          <w:lang w:val="en-US" w:eastAsia="zh-CN"/>
        </w:rPr>
        <w:t>4</w:t>
      </w:r>
      <w:r>
        <w:rPr>
          <w:rFonts w:ascii="Times New Roman" w:hAnsi="Times New Roman" w:cs="Times New Roman"/>
        </w:rPr>
        <w:t>. Chimeric ratio detected in SNPs positions for each artificial chimera (the third test results of the first mixing experiment).</w:t>
      </w:r>
    </w:p>
    <w:tbl>
      <w:tblPr>
        <w:tblStyle w:val="5"/>
        <w:tblW w:w="1236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1247"/>
        <w:gridCol w:w="1247"/>
        <w:gridCol w:w="1134"/>
        <w:gridCol w:w="1134"/>
        <w:gridCol w:w="1134"/>
        <w:gridCol w:w="1134"/>
        <w:gridCol w:w="1134"/>
        <w:gridCol w:w="1134"/>
        <w:gridCol w:w="119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187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ite</w:t>
            </w:r>
          </w:p>
        </w:tc>
        <w:tc>
          <w:tcPr>
            <w:tcW w:w="124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ceptor Genotypes</w:t>
            </w:r>
          </w:p>
        </w:tc>
        <w:tc>
          <w:tcPr>
            <w:tcW w:w="124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nor Genotypes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1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h1)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2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h2)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3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h3)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4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h4)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5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(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6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h6)</w:t>
            </w:r>
          </w:p>
        </w:tc>
        <w:tc>
          <w:tcPr>
            <w:tcW w:w="119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7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h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10140583</w:t>
            </w:r>
          </w:p>
        </w:tc>
        <w:tc>
          <w:tcPr>
            <w:tcW w:w="124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24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81882 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51331 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12060 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4840 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578 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663 </w:t>
            </w:r>
          </w:p>
        </w:tc>
        <w:tc>
          <w:tcPr>
            <w:tcW w:w="119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41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1077008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825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541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93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43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5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525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11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110760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823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462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88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50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9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107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15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1168698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033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559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85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45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3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205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14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1290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929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464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86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51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5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658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10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15070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335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428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76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49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93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22110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880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530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80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47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8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388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16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23484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836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465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85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73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15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637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144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24695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687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463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112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50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8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75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143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27496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090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443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79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90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20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68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69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3357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883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523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80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37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7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45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38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344713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698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373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105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55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5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16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45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433399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639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481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88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50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11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493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47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435044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518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305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63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26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28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18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118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4686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778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479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70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49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17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51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96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60343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674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364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221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47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3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62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15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79531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426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444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125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57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7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105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39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84229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795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476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104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43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21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148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138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95646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525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472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89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43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7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37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14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etection ratio (Average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74748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46291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9777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5063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1016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522 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53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sult judgement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URE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IAS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rPr>
          <w:rFonts w:ascii="Times New Roman" w:hAnsi="Times New Roman" w:cs="Times New Roman"/>
        </w:rPr>
      </w:pPr>
    </w:p>
    <w:p>
      <w:r>
        <w:rPr>
          <w:rFonts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</w:rPr>
        <w:t>S</w:t>
      </w:r>
      <w:r>
        <w:rPr>
          <w:rFonts w:hint="eastAsia" w:ascii="Times New Roman" w:hAnsi="Times New Roman" w:cs="Times New Roman"/>
          <w:lang w:val="en-US" w:eastAsia="zh-CN"/>
        </w:rPr>
        <w:t>5</w:t>
      </w:r>
      <w:r>
        <w:rPr>
          <w:rFonts w:ascii="Times New Roman" w:hAnsi="Times New Roman" w:cs="Times New Roman"/>
        </w:rPr>
        <w:t>. Chimeric ratio detected in SNPs positions for each artificial chimera (the first test results of the second mixing experiment).</w:t>
      </w:r>
    </w:p>
    <w:tbl>
      <w:tblPr>
        <w:tblStyle w:val="5"/>
        <w:tblW w:w="1122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1247"/>
        <w:gridCol w:w="1247"/>
        <w:gridCol w:w="1134"/>
        <w:gridCol w:w="1134"/>
        <w:gridCol w:w="1134"/>
        <w:gridCol w:w="1134"/>
        <w:gridCol w:w="1134"/>
        <w:gridCol w:w="119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187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ite</w:t>
            </w:r>
          </w:p>
        </w:tc>
        <w:tc>
          <w:tcPr>
            <w:tcW w:w="124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ceptor Genotypes</w:t>
            </w:r>
          </w:p>
        </w:tc>
        <w:tc>
          <w:tcPr>
            <w:tcW w:w="124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nor Genotypes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1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h1)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2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h2)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4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h4)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5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(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6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h6)</w:t>
            </w:r>
          </w:p>
        </w:tc>
        <w:tc>
          <w:tcPr>
            <w:tcW w:w="119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7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h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10140583</w:t>
            </w:r>
          </w:p>
        </w:tc>
        <w:tc>
          <w:tcPr>
            <w:tcW w:w="124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24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40832 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65704 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5003 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799 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585 </w:t>
            </w:r>
          </w:p>
        </w:tc>
        <w:tc>
          <w:tcPr>
            <w:tcW w:w="119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42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1077008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530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682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47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8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295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15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110760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831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767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59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8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662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3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1168698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429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677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55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5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85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32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1290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356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562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57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6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30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28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15070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359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586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42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11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37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44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22110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363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639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49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6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31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04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23484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499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600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75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1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648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88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24695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265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596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57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6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1123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5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27496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454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581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56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13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103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86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3357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354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634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46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6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62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06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344713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650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764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66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8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648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1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433399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244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626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50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5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903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65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435044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216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540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57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16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101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68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4686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001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451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35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5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36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2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60343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953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480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42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6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9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117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79531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532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718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50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8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1105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16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84229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462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656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54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8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932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47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95646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422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624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58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10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635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44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etection ratio (Average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38612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62360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5336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804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707 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43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sult judgement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URE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IAS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rPr>
          <w:rFonts w:ascii="Times New Roman" w:hAnsi="Times New Roman" w:cs="Times New Roman"/>
        </w:rPr>
      </w:pPr>
    </w:p>
    <w:p>
      <w:r>
        <w:rPr>
          <w:rFonts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</w:rPr>
        <w:t>S</w:t>
      </w:r>
      <w:r>
        <w:rPr>
          <w:rFonts w:hint="eastAsia" w:ascii="Times New Roman" w:hAnsi="Times New Roman" w:cs="Times New Roman"/>
          <w:lang w:val="en-US" w:eastAsia="zh-CN"/>
        </w:rPr>
        <w:t>6</w:t>
      </w:r>
      <w:r>
        <w:rPr>
          <w:rFonts w:ascii="Times New Roman" w:hAnsi="Times New Roman" w:cs="Times New Roman"/>
        </w:rPr>
        <w:t>. Chimeric ratio detected in SNPs positions for each artificial chimera (the second test results of the second mixing experiment).</w:t>
      </w:r>
    </w:p>
    <w:tbl>
      <w:tblPr>
        <w:tblStyle w:val="5"/>
        <w:tblW w:w="1122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1247"/>
        <w:gridCol w:w="1247"/>
        <w:gridCol w:w="1134"/>
        <w:gridCol w:w="1134"/>
        <w:gridCol w:w="1134"/>
        <w:gridCol w:w="1134"/>
        <w:gridCol w:w="1134"/>
        <w:gridCol w:w="119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187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ite</w:t>
            </w:r>
          </w:p>
        </w:tc>
        <w:tc>
          <w:tcPr>
            <w:tcW w:w="124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ceptor Genotypes</w:t>
            </w:r>
          </w:p>
        </w:tc>
        <w:tc>
          <w:tcPr>
            <w:tcW w:w="124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nor Genotypes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1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h1)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2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h2)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4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h4)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5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(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6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h6)</w:t>
            </w:r>
          </w:p>
        </w:tc>
        <w:tc>
          <w:tcPr>
            <w:tcW w:w="119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7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h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10140583</w:t>
            </w:r>
          </w:p>
        </w:tc>
        <w:tc>
          <w:tcPr>
            <w:tcW w:w="124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24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45426 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62541 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4247 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589 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984 </w:t>
            </w:r>
          </w:p>
        </w:tc>
        <w:tc>
          <w:tcPr>
            <w:tcW w:w="119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48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1077008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500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672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49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4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38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2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110760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472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742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68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5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335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18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1168698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573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628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61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2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483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28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1290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336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522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45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11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125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27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15070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383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687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63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7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515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22110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531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645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48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4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532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23484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411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611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65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11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282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102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24695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216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626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58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12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587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48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27496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220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557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49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6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743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119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3357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429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543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61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5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493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33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344713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623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681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65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3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83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433399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338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573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41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6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41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86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435044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152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518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50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12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7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4686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079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449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44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3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31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38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60343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925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530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41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8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953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79531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462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604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48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4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7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84229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351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705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66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9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1183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6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95646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274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562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46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6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553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36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etection ratio (Average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35450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60474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5363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704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590 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40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sult judgement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URE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IAS</w:t>
            </w:r>
          </w:p>
        </w:tc>
      </w:tr>
    </w:tbl>
    <w:p/>
    <w:p>
      <w:pPr>
        <w:widowControl/>
        <w:jc w:val="left"/>
      </w:pPr>
      <w:r>
        <w:br w:type="page"/>
      </w:r>
    </w:p>
    <w:p/>
    <w:p>
      <w:r>
        <w:rPr>
          <w:rFonts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</w:rPr>
        <w:t>S</w:t>
      </w:r>
      <w:r>
        <w:rPr>
          <w:rFonts w:hint="eastAsia" w:ascii="Times New Roman" w:hAnsi="Times New Roman" w:cs="Times New Roman"/>
          <w:lang w:val="en-US" w:eastAsia="zh-CN"/>
        </w:rPr>
        <w:t>7</w:t>
      </w:r>
      <w:r>
        <w:rPr>
          <w:rFonts w:ascii="Times New Roman" w:hAnsi="Times New Roman" w:cs="Times New Roman"/>
        </w:rPr>
        <w:t>. Chimeric ratio detected in SNPs positions for each artificial chimera (the third test results of the second mixing experiment).</w:t>
      </w:r>
    </w:p>
    <w:tbl>
      <w:tblPr>
        <w:tblStyle w:val="5"/>
        <w:tblW w:w="1122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1247"/>
        <w:gridCol w:w="1247"/>
        <w:gridCol w:w="1134"/>
        <w:gridCol w:w="1134"/>
        <w:gridCol w:w="1134"/>
        <w:gridCol w:w="1134"/>
        <w:gridCol w:w="1134"/>
        <w:gridCol w:w="119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187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ite</w:t>
            </w:r>
          </w:p>
        </w:tc>
        <w:tc>
          <w:tcPr>
            <w:tcW w:w="124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ceptor Genotypes</w:t>
            </w:r>
          </w:p>
        </w:tc>
        <w:tc>
          <w:tcPr>
            <w:tcW w:w="124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nor Genotypes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1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h1)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2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h2)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4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h4)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5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(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6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h6)</w:t>
            </w:r>
          </w:p>
        </w:tc>
        <w:tc>
          <w:tcPr>
            <w:tcW w:w="119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7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h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10140583</w:t>
            </w:r>
          </w:p>
        </w:tc>
        <w:tc>
          <w:tcPr>
            <w:tcW w:w="124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24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10816 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63190 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6155 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950 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970 </w:t>
            </w:r>
          </w:p>
        </w:tc>
        <w:tc>
          <w:tcPr>
            <w:tcW w:w="119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38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1077008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25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618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53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2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62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21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110760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461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612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53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3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294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1168698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305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603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51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3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477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1290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346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620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39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5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58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15070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524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598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63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15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71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23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22110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333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610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62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4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424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09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23484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169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525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58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12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1205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5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24695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998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571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55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9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106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67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27496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520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627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37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3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80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23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3357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206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569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59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2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48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344713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014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497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50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8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1143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433399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367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499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62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8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1162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97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435044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142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656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48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11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7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24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4686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988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527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36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6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533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35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60343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261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595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39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15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567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116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79531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177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617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63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4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65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48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84229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395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719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84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8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802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135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s95646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213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614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52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7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802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1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etection ratio (Average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25183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59566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5444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757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743 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37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sult judgement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URE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IAS</w:t>
            </w:r>
          </w:p>
        </w:tc>
      </w:tr>
    </w:tbl>
    <w:p/>
    <w:p>
      <w:pPr>
        <w:widowControl/>
        <w:jc w:val="left"/>
      </w:pPr>
      <w:r>
        <w:br w:type="page"/>
      </w:r>
    </w:p>
    <w:p/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8</w:t>
      </w:r>
      <w:r>
        <w:rPr>
          <w:rFonts w:ascii="Times New Roman" w:hAnsi="Times New Roman" w:cs="Times New Roman"/>
        </w:rPr>
        <w:t xml:space="preserve">. The informative STR loci and the results of multiple STR-PCR. </w:t>
      </w:r>
    </w:p>
    <w:tbl>
      <w:tblPr>
        <w:tblStyle w:val="5"/>
        <w:tblW w:w="1474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1"/>
        <w:gridCol w:w="1474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53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 xml:space="preserve">Locus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designation</w:t>
            </w:r>
          </w:p>
        </w:tc>
        <w:tc>
          <w:tcPr>
            <w:tcW w:w="147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Chromosome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ocation</w:t>
            </w:r>
          </w:p>
        </w:tc>
        <w:tc>
          <w:tcPr>
            <w:tcW w:w="13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1-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1)</w:t>
            </w:r>
          </w:p>
        </w:tc>
        <w:tc>
          <w:tcPr>
            <w:tcW w:w="13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1-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aCh1)</w:t>
            </w:r>
          </w:p>
        </w:tc>
        <w:tc>
          <w:tcPr>
            <w:tcW w:w="13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1-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aCh1)</w:t>
            </w:r>
          </w:p>
        </w:tc>
        <w:tc>
          <w:tcPr>
            <w:tcW w:w="13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2-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aCh2)</w:t>
            </w:r>
          </w:p>
        </w:tc>
        <w:tc>
          <w:tcPr>
            <w:tcW w:w="13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2-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aCh2)</w:t>
            </w:r>
          </w:p>
        </w:tc>
        <w:tc>
          <w:tcPr>
            <w:tcW w:w="13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2-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aCh2)</w:t>
            </w:r>
          </w:p>
        </w:tc>
        <w:tc>
          <w:tcPr>
            <w:tcW w:w="13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3-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aCh3)</w:t>
            </w:r>
          </w:p>
        </w:tc>
        <w:tc>
          <w:tcPr>
            <w:tcW w:w="13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3-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aCh3)</w:t>
            </w:r>
          </w:p>
        </w:tc>
        <w:tc>
          <w:tcPr>
            <w:tcW w:w="13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3-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aCh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3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D8S1179</w:t>
            </w:r>
          </w:p>
        </w:tc>
        <w:tc>
          <w:tcPr>
            <w:tcW w:w="147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8</w:t>
            </w:r>
          </w:p>
        </w:tc>
        <w:tc>
          <w:tcPr>
            <w:tcW w:w="130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116 </w:t>
            </w:r>
          </w:p>
        </w:tc>
        <w:tc>
          <w:tcPr>
            <w:tcW w:w="130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138 </w:t>
            </w:r>
          </w:p>
        </w:tc>
        <w:tc>
          <w:tcPr>
            <w:tcW w:w="130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109 </w:t>
            </w:r>
          </w:p>
        </w:tc>
        <w:tc>
          <w:tcPr>
            <w:tcW w:w="130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78 </w:t>
            </w:r>
          </w:p>
        </w:tc>
        <w:tc>
          <w:tcPr>
            <w:tcW w:w="130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81 </w:t>
            </w:r>
          </w:p>
        </w:tc>
        <w:tc>
          <w:tcPr>
            <w:tcW w:w="130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70 </w:t>
            </w:r>
          </w:p>
        </w:tc>
        <w:tc>
          <w:tcPr>
            <w:tcW w:w="130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28 </w:t>
            </w:r>
          </w:p>
        </w:tc>
        <w:tc>
          <w:tcPr>
            <w:tcW w:w="130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22 </w:t>
            </w:r>
          </w:p>
        </w:tc>
        <w:tc>
          <w:tcPr>
            <w:tcW w:w="130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5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D21S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1q11.2-q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64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63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70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39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36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46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09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07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CSF1PO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q33.3-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60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64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63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38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27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37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04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04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D3S135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82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88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66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42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41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39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03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04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TH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1p15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141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151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108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84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89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76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51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32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2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D3S3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3q22-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104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109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123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88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85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76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42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46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4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D16S53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6q24-qte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104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128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122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45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68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72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07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08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D2S138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q35-37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81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77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75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48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47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38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07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07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TPOX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p23-2pe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111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154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119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70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132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106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26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51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3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D18S5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8q21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119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107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108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54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67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58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05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07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0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D5S81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q21-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111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104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99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72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79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31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39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39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3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FGA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q28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121 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119 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136 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123 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99 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85 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94 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72 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9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etection ratio (Average)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101 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109 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100 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65 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71 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61 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26 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25 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30 </w:t>
            </w:r>
          </w:p>
        </w:tc>
      </w:tr>
    </w:tbl>
    <w:p/>
    <w:p>
      <w:pPr>
        <w:widowControl/>
        <w:jc w:val="left"/>
      </w:pPr>
      <w:r>
        <w:br w:type="page"/>
      </w:r>
    </w:p>
    <w:p/>
    <w:p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Continue</w:t>
      </w:r>
    </w:p>
    <w:tbl>
      <w:tblPr>
        <w:tblStyle w:val="5"/>
        <w:tblW w:w="1082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1"/>
        <w:gridCol w:w="1474"/>
        <w:gridCol w:w="1304"/>
        <w:gridCol w:w="1304"/>
        <w:gridCol w:w="1304"/>
        <w:gridCol w:w="1304"/>
        <w:gridCol w:w="1304"/>
        <w:gridCol w:w="130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53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 xml:space="preserve">Locus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designation</w:t>
            </w:r>
          </w:p>
        </w:tc>
        <w:tc>
          <w:tcPr>
            <w:tcW w:w="147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Chromosome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ocation</w:t>
            </w:r>
          </w:p>
        </w:tc>
        <w:tc>
          <w:tcPr>
            <w:tcW w:w="13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4-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1)</w:t>
            </w:r>
          </w:p>
        </w:tc>
        <w:tc>
          <w:tcPr>
            <w:tcW w:w="13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4-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aCh1)</w:t>
            </w:r>
          </w:p>
        </w:tc>
        <w:tc>
          <w:tcPr>
            <w:tcW w:w="13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4-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aCh1)</w:t>
            </w:r>
          </w:p>
        </w:tc>
        <w:tc>
          <w:tcPr>
            <w:tcW w:w="13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5-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aCh2)</w:t>
            </w:r>
          </w:p>
        </w:tc>
        <w:tc>
          <w:tcPr>
            <w:tcW w:w="13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5-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aCh2)</w:t>
            </w:r>
          </w:p>
        </w:tc>
        <w:tc>
          <w:tcPr>
            <w:tcW w:w="13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5-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aCh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3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D8S1179</w:t>
            </w:r>
          </w:p>
        </w:tc>
        <w:tc>
          <w:tcPr>
            <w:tcW w:w="147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8</w:t>
            </w:r>
          </w:p>
        </w:tc>
        <w:tc>
          <w:tcPr>
            <w:tcW w:w="130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71 </w:t>
            </w:r>
          </w:p>
        </w:tc>
        <w:tc>
          <w:tcPr>
            <w:tcW w:w="130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79 </w:t>
            </w:r>
          </w:p>
        </w:tc>
        <w:tc>
          <w:tcPr>
            <w:tcW w:w="130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47 </w:t>
            </w:r>
          </w:p>
        </w:tc>
        <w:tc>
          <w:tcPr>
            <w:tcW w:w="130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12 </w:t>
            </w:r>
          </w:p>
        </w:tc>
        <w:tc>
          <w:tcPr>
            <w:tcW w:w="130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28 </w:t>
            </w:r>
          </w:p>
        </w:tc>
        <w:tc>
          <w:tcPr>
            <w:tcW w:w="130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D21S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1q11.2-q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01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92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08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60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51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5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CSF1PO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q33.3-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92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84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94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40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43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4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D3S135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11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23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05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51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60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5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TH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1p15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68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72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52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93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12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8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D3S3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3q22-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42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40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53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05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90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9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D16S53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6q24-qte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54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62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66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80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92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7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D2S138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q35-37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22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16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14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50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59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4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TPOX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p23-2pe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205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98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78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35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51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8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D18S5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8q21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77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64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46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78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75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7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D5S81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q21-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29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58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60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84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84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8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FGA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q28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77 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56 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89 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40 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28 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3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etection ratio (Average)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46 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45 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143 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86 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89 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77 </w:t>
            </w:r>
          </w:p>
        </w:tc>
      </w:tr>
    </w:tbl>
    <w:p>
      <w:pPr>
        <w:widowControl/>
        <w:jc w:val="left"/>
      </w:pPr>
    </w:p>
    <w:p/>
    <w:p/>
    <w:p/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S9</w:t>
      </w:r>
      <w:r>
        <w:rPr>
          <w:rFonts w:ascii="Times New Roman" w:hAnsi="Times New Roman" w:cs="Times New Roman"/>
        </w:rPr>
        <w:t>. XY-FISH results for each artificial mixture.</w:t>
      </w:r>
    </w:p>
    <w:tbl>
      <w:tblPr>
        <w:tblStyle w:val="5"/>
        <w:tblW w:w="895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4"/>
        <w:gridCol w:w="1134"/>
        <w:gridCol w:w="1134"/>
        <w:gridCol w:w="1134"/>
        <w:gridCol w:w="1134"/>
        <w:gridCol w:w="1134"/>
        <w:gridCol w:w="113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215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1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h1)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2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h2)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3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h3)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4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h4)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5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h5)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mple 6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h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54" w:type="dxa"/>
            <w:tcBorders>
              <w:top w:val="single" w:color="auto" w:sz="12" w:space="0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etection number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3/1000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6/1000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/1000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/1000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/&gt;1000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/&gt;1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21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sult judge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ALSE</w:t>
            </w:r>
          </w:p>
        </w:tc>
      </w:tr>
    </w:tbl>
    <w:p/>
    <w:p/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70D"/>
    <w:rsid w:val="00032159"/>
    <w:rsid w:val="000426F2"/>
    <w:rsid w:val="000767B6"/>
    <w:rsid w:val="000C27FE"/>
    <w:rsid w:val="00117981"/>
    <w:rsid w:val="00250DB7"/>
    <w:rsid w:val="00287383"/>
    <w:rsid w:val="002A3602"/>
    <w:rsid w:val="00436606"/>
    <w:rsid w:val="004B5B91"/>
    <w:rsid w:val="00591D1E"/>
    <w:rsid w:val="00594F06"/>
    <w:rsid w:val="00670183"/>
    <w:rsid w:val="006B2388"/>
    <w:rsid w:val="006E6070"/>
    <w:rsid w:val="007359FE"/>
    <w:rsid w:val="00834B35"/>
    <w:rsid w:val="0090120C"/>
    <w:rsid w:val="0092494D"/>
    <w:rsid w:val="00955C16"/>
    <w:rsid w:val="00966B9E"/>
    <w:rsid w:val="00A370D6"/>
    <w:rsid w:val="00BA0063"/>
    <w:rsid w:val="00BD470D"/>
    <w:rsid w:val="00C07836"/>
    <w:rsid w:val="00D54E75"/>
    <w:rsid w:val="00E06DA4"/>
    <w:rsid w:val="00E31559"/>
    <w:rsid w:val="00E379BE"/>
    <w:rsid w:val="00F2310D"/>
    <w:rsid w:val="00F957AD"/>
    <w:rsid w:val="01460904"/>
    <w:rsid w:val="046177F8"/>
    <w:rsid w:val="17BD5B3A"/>
    <w:rsid w:val="230E320E"/>
    <w:rsid w:val="235A2EF8"/>
    <w:rsid w:val="268A4984"/>
    <w:rsid w:val="2D5961C0"/>
    <w:rsid w:val="2DE33AEA"/>
    <w:rsid w:val="34E30FA1"/>
    <w:rsid w:val="39743CE5"/>
    <w:rsid w:val="58A91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批注框文本 字符"/>
    <w:basedOn w:val="6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BD2447B-D351-4571-B5AA-0FE5B273DF9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2019</Words>
  <Characters>17992</Characters>
  <Lines>149</Lines>
  <Paragraphs>39</Paragraphs>
  <TotalTime>2</TotalTime>
  <ScaleCrop>false</ScaleCrop>
  <LinksUpToDate>false</LinksUpToDate>
  <CharactersWithSpaces>19972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2T03:58:00Z</dcterms:created>
  <dc:creator>xu yi</dc:creator>
  <cp:lastModifiedBy>溢</cp:lastModifiedBy>
  <dcterms:modified xsi:type="dcterms:W3CDTF">2022-01-25T02:55:46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277D4A00A5C24F4F9DB0B527B8D4E892</vt:lpwstr>
  </property>
</Properties>
</file>